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335" w:rsidRDefault="00DC2335">
      <w:pPr>
        <w:rPr>
          <w:rFonts w:ascii="Arial" w:hAnsi="Arial" w:cs="Arial"/>
          <w:b/>
          <w:sz w:val="24"/>
        </w:rPr>
      </w:pPr>
      <w:r w:rsidRPr="00EC484C">
        <w:rPr>
          <w:rFonts w:ascii="Arial" w:hAnsi="Arial" w:cs="Arial"/>
          <w:b/>
          <w:sz w:val="24"/>
        </w:rPr>
        <w:t>Protein sequences used for phylogenetic analysis in this study</w:t>
      </w:r>
    </w:p>
    <w:p w:rsidR="00EC484C" w:rsidRPr="0092217B" w:rsidRDefault="00EC484C">
      <w:pPr>
        <w:rPr>
          <w:rFonts w:ascii="Arial" w:hAnsi="Arial" w:cs="Arial"/>
          <w:b/>
          <w:sz w:val="24"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Rosa rugosa</w:t>
      </w:r>
      <w:r w:rsidRPr="0092217B">
        <w:rPr>
          <w:rFonts w:ascii="Arial" w:hAnsi="Arial" w:cs="Arial"/>
          <w:b/>
          <w:sz w:val="24"/>
        </w:rPr>
        <w:t xml:space="preserve"> FPPS1</w:t>
      </w:r>
      <w:r w:rsidR="00271627" w:rsidRPr="0092217B">
        <w:rPr>
          <w:rFonts w:ascii="Arial" w:hAnsi="Arial" w:cs="Arial"/>
          <w:b/>
          <w:sz w:val="24"/>
        </w:rPr>
        <w:t xml:space="preserve"> (AKT74338.1)</w:t>
      </w:r>
    </w:p>
    <w:p w:rsidR="00DC2335" w:rsidRPr="0092217B" w:rsidRDefault="00DC2335" w:rsidP="00DC2335">
      <w:pPr>
        <w:rPr>
          <w:rFonts w:ascii="Arial" w:hAnsi="Arial" w:cs="Arial"/>
        </w:rPr>
      </w:pPr>
      <w:r w:rsidRPr="0092217B">
        <w:rPr>
          <w:rFonts w:ascii="Arial" w:hAnsi="Arial" w:cs="Arial"/>
        </w:rPr>
        <w:t>MSNLRAKFMEVYSVLKSELINDPAFEFTDVSRQWIERMLDYNVPGGKLNRGLSVVDSFKLLKEGRELTDEEVFQSCALGWCIEWLQAYFLVLDDIMDGSHTRRGQPCWFRQPKIGMIAANDGIILRNHIPRILKNHFRVMPYYVDLLDLFNEVEFQTAHGQMIDLITTHEGEKDLSKYSLEIHRRIVQYKTAYYSFYLPVACALVMAGENVESHADVKNILIEMGTYFQVQDDYLDCFGDPEVIGKVGTDIQDFKCSWMVVKALELSNEEQKKLLHENYGKDDQECIAKVKELYNVLDLQGVFAEYESSSYDKLTKSIEAHPSKAVQAVLKSFLAKIYKRQK</w:t>
      </w:r>
    </w:p>
    <w:p w:rsidR="00DC2335" w:rsidRPr="0092217B" w:rsidRDefault="00DC2335" w:rsidP="00DC2335">
      <w:pPr>
        <w:rPr>
          <w:rFonts w:ascii="Arial" w:hAnsi="Arial" w:cs="Arial"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Rosa rugosa </w:t>
      </w:r>
      <w:r w:rsidRPr="0092217B">
        <w:rPr>
          <w:rFonts w:ascii="Arial" w:hAnsi="Arial" w:cs="Arial"/>
          <w:b/>
          <w:sz w:val="24"/>
        </w:rPr>
        <w:t>FPPS2</w:t>
      </w:r>
      <w:r w:rsidR="00FC4AE0" w:rsidRPr="0092217B">
        <w:rPr>
          <w:rFonts w:ascii="Arial" w:hAnsi="Arial" w:cs="Arial"/>
          <w:b/>
          <w:sz w:val="24"/>
        </w:rPr>
        <w:t>/RcG/FPPS</w:t>
      </w:r>
      <w:r w:rsidR="00271627" w:rsidRPr="0092217B">
        <w:rPr>
          <w:rFonts w:ascii="Arial" w:hAnsi="Arial" w:cs="Arial"/>
          <w:b/>
          <w:sz w:val="24"/>
        </w:rPr>
        <w:t xml:space="preserve"> (</w:t>
      </w:r>
      <w:r w:rsidR="00FC4AE0" w:rsidRPr="0092217B">
        <w:rPr>
          <w:rFonts w:ascii="Arial" w:hAnsi="Arial" w:cs="Arial"/>
          <w:b/>
          <w:sz w:val="24"/>
        </w:rPr>
        <w:t>A0A2P6Q231</w:t>
      </w:r>
      <w:r w:rsidR="00271627" w:rsidRPr="0092217B">
        <w:rPr>
          <w:rFonts w:ascii="Arial" w:hAnsi="Arial" w:cs="Arial"/>
          <w:b/>
          <w:sz w:val="24"/>
        </w:rPr>
        <w:t>)</w:t>
      </w:r>
    </w:p>
    <w:p w:rsidR="00FC4AE0" w:rsidRPr="0092217B" w:rsidRDefault="00DC2335">
      <w:pPr>
        <w:rPr>
          <w:rFonts w:ascii="Arial" w:hAnsi="Arial" w:cs="Arial"/>
        </w:rPr>
      </w:pPr>
      <w:r w:rsidRPr="0092217B">
        <w:rPr>
          <w:rFonts w:ascii="Arial" w:hAnsi="Arial" w:cs="Arial"/>
        </w:rPr>
        <w:t>MADLKSKFLNVYSVLKSELLEDPAFEFTDASRQWVERMLDYNVPGGKLNRGLSVIDSYQLLQQGRELTEDEIFQASALGWCIEWLQAFFLVLDDMMDGSHTRRGQPCWFRLPKVGLIAANDGVLLRNHIPRILKKHFRQKPYYVDLVDLFNEVEFQTASGQLIDLITTIDGEKDLSKYSLSIHRRIVQYKTAYYSFYLSVACALLMSGEELDKHIDVKNLLVDMGIYFQVQDDYLDCFGDPETIGKIGTDIEDFKCSWLVVKALELSNEEQKKILHENYGNPDPAKVAKVKALYKELDLQGVFAEYERQSYEKLISSIEAHPSKAVQEVLKSFLGKIYKRKK</w:t>
      </w:r>
    </w:p>
    <w:p w:rsidR="00DC2335" w:rsidRPr="0092217B" w:rsidRDefault="00DC2335">
      <w:pPr>
        <w:rPr>
          <w:rFonts w:ascii="Arial" w:hAnsi="Arial" w:cs="Arial"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Fragaria vesca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XP_004294906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snlkvkflevysvlkselindpafeftdvsrqwiermldynvpggklnrglsvvdslkllkeggeltddevfqscalgwciewlqayflvlddimdgshtrrgqpcwfrlpkigmiaandgiilrnhiprilkkhfrvkpyyvdlldlfnevefqtahgqmidlitthegekdlskyslgihrrivqyktayysfylpvacallmagenleshadvknvlvemgtyfqvqddyldcfgdpevigkvgtdiqdfkcswlvvkalelsneeqkkllhenygkddqeciakvkelynaldlqgvfaeyesssydkitksieahpskavqavlksflakiykrlk</w:t>
      </w:r>
    </w:p>
    <w:p w:rsidR="00DC2335" w:rsidRPr="0092217B" w:rsidRDefault="00DC2335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Malus domestica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AAM08927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dlkskflkvysvlkselledpafdftndsrqwvermldynvpggklnrglsvidsyqllqqgreltedeiflasalgwciewlqafflvlddimdgshtrrgqpcwfrlpkvgmiavndgvvlrnhiprilrkyfrekpyyvdlldlfnevefqtasgqmidlittiegekdlskyslsihrrivqyktayysfylsvacallmsgeelekhidvknilvemgiyfqvqddyldcfgdpetigkigtdiedfkcswlvvkalelcneeqkkvlhenygkpdpenvatvkalykeldiegvfadyesksykkltswieghpskavqsvlksflgkiykrqk</w:t>
      </w:r>
    </w:p>
    <w:p w:rsidR="00DC2335" w:rsidRPr="0092217B" w:rsidRDefault="00DC2335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Centella asiatica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AAV58896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sdlktrflevysvlksdllndpafeftddsrqwvermldynvpggklnrglsvidsykllkegkelsddeivlssalgwciewlqayflvlddimdgshtrrgqpcwfripkvgmiaindgillrnhiprilkkhfrqkpyyvdlldlfnevefqtacgqmidlittlvgekdlskyslpihrrivqyktayysfylpvacallmagedlekhtnvkdiliemgtyfqvqddyldcfgapevigkigtdiedfkcswlvvkalelsneeqkkclhenygkedpacvakikelykdlklqdvfaeyesksyeklikfieahpnqsvqavlksflgkiykrqk</w:t>
      </w:r>
    </w:p>
    <w:p w:rsidR="00DC2335" w:rsidRPr="0092217B" w:rsidRDefault="00DC2335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Lupinus albus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P49351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dlrstflnvysvlksellhdpafefspdsrqwldrmldynvpggklnrglsvidsyr</w:t>
      </w:r>
      <w:r w:rsidRPr="0092217B">
        <w:rPr>
          <w:rFonts w:ascii="Arial" w:hAnsi="Arial" w:cs="Arial"/>
          <w:caps/>
        </w:rPr>
        <w:lastRenderedPageBreak/>
        <w:t>llkdghelnddeiflasalgwciewlqayflvlddimdnshtrrgqpcwfrvpkvgmiaandgvllrnhiprilkkhfrgkpyyadlldlfnevefqtasgqmidlittlegekdlskytlslhrrivqyktayysfylpvacallmvgenldnhidvknilvdmgtyfqvqddyldcfgapetigkigtdiedfkcswlvvkalelsndeqkkvlydnygkpdpanvakvkalydelnlqgvfteyesksyeklvtsieahpskavqallksflgkiykrqk</w:t>
      </w:r>
    </w:p>
    <w:p w:rsidR="00DC2335" w:rsidRPr="0092217B" w:rsidRDefault="00DC2335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Humulus lupulus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BAB40665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sglrskfmevysilksellndpafeftddsrqwvermldynvpggklnr</w:t>
      </w:r>
      <w:r w:rsidR="00907C76" w:rsidRPr="0092217B">
        <w:rPr>
          <w:rFonts w:ascii="Arial" w:hAnsi="Arial" w:cs="Arial"/>
          <w:caps/>
        </w:rPr>
        <w:t>glsvidsyql</w:t>
      </w:r>
      <w:r w:rsidRPr="0092217B">
        <w:rPr>
          <w:rFonts w:ascii="Arial" w:hAnsi="Arial" w:cs="Arial"/>
          <w:caps/>
        </w:rPr>
        <w:t>lkggkelteeeifltsalgwciewlqayflvlddimdnsvtrrgqpcwfr</w:t>
      </w:r>
      <w:r w:rsidR="00907C76" w:rsidRPr="0092217B">
        <w:rPr>
          <w:rFonts w:ascii="Arial" w:hAnsi="Arial" w:cs="Arial"/>
          <w:caps/>
        </w:rPr>
        <w:t>vpkvgliaan</w:t>
      </w:r>
      <w:r w:rsidRPr="0092217B">
        <w:rPr>
          <w:rFonts w:ascii="Arial" w:hAnsi="Arial" w:cs="Arial"/>
          <w:caps/>
        </w:rPr>
        <w:t>dgillrnhip</w:t>
      </w:r>
      <w:r w:rsidR="00907C76" w:rsidRPr="0092217B">
        <w:rPr>
          <w:rFonts w:ascii="Arial" w:hAnsi="Arial" w:cs="Arial"/>
          <w:caps/>
        </w:rPr>
        <w:t>rilkkhfkgk</w:t>
      </w:r>
      <w:r w:rsidRPr="0092217B">
        <w:rPr>
          <w:rFonts w:ascii="Arial" w:hAnsi="Arial" w:cs="Arial"/>
          <w:caps/>
        </w:rPr>
        <w:t>syyvdlldlfnevefqtasgqmidlittiegekdlskysiplhhrivqyktayysfylpvacalvmagenldnhvdvknvliemgtyfqvqddyldcfghpdvigkigtdiedfkcswlvvkaleiateeqkkmlfehygkgdeasvkkvkelykaldlegvfadyenasyqkliksieahpkeevqavlksflakiykrqk</w:t>
      </w:r>
    </w:p>
    <w:p w:rsidR="00907C76" w:rsidRPr="0092217B" w:rsidRDefault="00907C76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Panax ginseng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AAY87903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sdlktrflevysvlksellndpafeftddsrqwvermld</w:t>
      </w:r>
      <w:r w:rsidR="00FA7950" w:rsidRPr="0092217B">
        <w:rPr>
          <w:rFonts w:ascii="Arial" w:hAnsi="Arial" w:cs="Arial"/>
          <w:caps/>
        </w:rPr>
        <w:t>ynvpggklnrglsvidsykl</w:t>
      </w:r>
      <w:r w:rsidRPr="0092217B">
        <w:rPr>
          <w:rFonts w:ascii="Arial" w:hAnsi="Arial" w:cs="Arial"/>
          <w:caps/>
        </w:rPr>
        <w:t>lkegkelsddeiflssalgwciewlqayflvlddimdssh</w:t>
      </w:r>
      <w:r w:rsidR="00FA7950" w:rsidRPr="0092217B">
        <w:rPr>
          <w:rFonts w:ascii="Arial" w:hAnsi="Arial" w:cs="Arial"/>
          <w:caps/>
        </w:rPr>
        <w:t>trrgqpcwfrlpkvgmiavndgillrnhip</w:t>
      </w:r>
      <w:r w:rsidRPr="0092217B">
        <w:rPr>
          <w:rFonts w:ascii="Arial" w:hAnsi="Arial" w:cs="Arial"/>
          <w:caps/>
        </w:rPr>
        <w:t>r</w:t>
      </w:r>
      <w:r w:rsidR="00FA7950" w:rsidRPr="0092217B">
        <w:rPr>
          <w:rFonts w:ascii="Arial" w:hAnsi="Arial" w:cs="Arial"/>
          <w:caps/>
        </w:rPr>
        <w:t>ilkkhfrqkpyyvdlldlfnevefqtasg</w:t>
      </w:r>
      <w:r w:rsidRPr="0092217B">
        <w:rPr>
          <w:rFonts w:ascii="Arial" w:hAnsi="Arial" w:cs="Arial"/>
          <w:caps/>
        </w:rPr>
        <w:t>qmidlittlv</w:t>
      </w:r>
      <w:r w:rsidR="00FA7950" w:rsidRPr="0092217B">
        <w:rPr>
          <w:rFonts w:ascii="Arial" w:hAnsi="Arial" w:cs="Arial"/>
          <w:caps/>
        </w:rPr>
        <w:t>gekdlskyslpihrrivqyk</w:t>
      </w:r>
      <w:r w:rsidRPr="0092217B">
        <w:rPr>
          <w:rFonts w:ascii="Arial" w:hAnsi="Arial" w:cs="Arial"/>
          <w:caps/>
        </w:rPr>
        <w:t>tayysfylpvacallmsgedlekhtnvkdi</w:t>
      </w:r>
      <w:r w:rsidR="00FA7950" w:rsidRPr="0092217B">
        <w:rPr>
          <w:rFonts w:ascii="Arial" w:hAnsi="Arial" w:cs="Arial"/>
          <w:caps/>
        </w:rPr>
        <w:t>liemgtyfqvqddyldcfga</w:t>
      </w:r>
      <w:r w:rsidRPr="0092217B">
        <w:rPr>
          <w:rFonts w:ascii="Arial" w:hAnsi="Arial" w:cs="Arial"/>
          <w:caps/>
        </w:rPr>
        <w:t>pevigkigtdiedfkcswlvvkalelsneeq</w:t>
      </w:r>
      <w:r w:rsidR="00FA7950" w:rsidRPr="0092217B">
        <w:rPr>
          <w:rFonts w:ascii="Arial" w:hAnsi="Arial" w:cs="Arial"/>
          <w:caps/>
        </w:rPr>
        <w:t>kkflhenygkddpasvakvkelyntlklq</w:t>
      </w:r>
      <w:r w:rsidRPr="0092217B">
        <w:rPr>
          <w:rFonts w:ascii="Arial" w:hAnsi="Arial" w:cs="Arial"/>
          <w:caps/>
        </w:rPr>
        <w:t>dvfaeyesksydklikfieahpsqavqavlksflgkiykrqk</w:t>
      </w:r>
    </w:p>
    <w:p w:rsidR="00FA7950" w:rsidRPr="0092217B" w:rsidRDefault="00FA7950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Prunus persica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XP_007211529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dlkskflqvysvlkselledpafeftndsrqwvermmd</w:t>
      </w:r>
      <w:r w:rsidR="00FA7950" w:rsidRPr="0092217B">
        <w:rPr>
          <w:rFonts w:ascii="Arial" w:hAnsi="Arial" w:cs="Arial"/>
          <w:caps/>
        </w:rPr>
        <w:t>ynvpggklnrglsvidsyql</w:t>
      </w:r>
      <w:r w:rsidRPr="0092217B">
        <w:rPr>
          <w:rFonts w:ascii="Arial" w:hAnsi="Arial" w:cs="Arial"/>
          <w:caps/>
        </w:rPr>
        <w:t>lqegreltedeiflasalgwciewlqafflvlddimdgsh</w:t>
      </w:r>
      <w:r w:rsidR="00FA7950" w:rsidRPr="0092217B">
        <w:rPr>
          <w:rFonts w:ascii="Arial" w:hAnsi="Arial" w:cs="Arial"/>
          <w:caps/>
        </w:rPr>
        <w:t>trrgqpcwfrlpkvgmiavn</w:t>
      </w:r>
      <w:r w:rsidRPr="0092217B">
        <w:rPr>
          <w:rFonts w:ascii="Arial" w:hAnsi="Arial" w:cs="Arial"/>
          <w:caps/>
        </w:rPr>
        <w:t>dgvvlrnhiprilrkhfrekpyyvdlldlf</w:t>
      </w:r>
      <w:r w:rsidR="00FA7950" w:rsidRPr="0092217B">
        <w:rPr>
          <w:rFonts w:ascii="Arial" w:hAnsi="Arial" w:cs="Arial"/>
          <w:caps/>
        </w:rPr>
        <w:t>nevefqtasg</w:t>
      </w:r>
      <w:r w:rsidRPr="0092217B">
        <w:rPr>
          <w:rFonts w:ascii="Arial" w:hAnsi="Arial" w:cs="Arial"/>
          <w:caps/>
        </w:rPr>
        <w:t>qmidlittiq</w:t>
      </w:r>
      <w:r w:rsidR="00FA7950" w:rsidRPr="0092217B">
        <w:rPr>
          <w:rFonts w:ascii="Arial" w:hAnsi="Arial" w:cs="Arial"/>
          <w:caps/>
        </w:rPr>
        <w:t>gekdlskysl</w:t>
      </w:r>
      <w:r w:rsidRPr="0092217B">
        <w:rPr>
          <w:rFonts w:ascii="Arial" w:hAnsi="Arial" w:cs="Arial"/>
          <w:caps/>
        </w:rPr>
        <w:t>sihrrivqyktayysfylsv</w:t>
      </w:r>
      <w:r w:rsidR="00FA7950" w:rsidRPr="0092217B">
        <w:rPr>
          <w:rFonts w:ascii="Arial" w:hAnsi="Arial" w:cs="Arial"/>
          <w:caps/>
        </w:rPr>
        <w:t>acallmsgee</w:t>
      </w:r>
      <w:r w:rsidRPr="0092217B">
        <w:rPr>
          <w:rFonts w:ascii="Arial" w:hAnsi="Arial" w:cs="Arial"/>
          <w:caps/>
        </w:rPr>
        <w:t>lenhidvknlliemgiyfqv</w:t>
      </w:r>
      <w:r w:rsidR="00FA7950" w:rsidRPr="0092217B">
        <w:rPr>
          <w:rFonts w:ascii="Arial" w:hAnsi="Arial" w:cs="Arial"/>
          <w:caps/>
        </w:rPr>
        <w:t>qddyldcygn</w:t>
      </w:r>
      <w:r w:rsidRPr="0092217B">
        <w:rPr>
          <w:rFonts w:ascii="Arial" w:hAnsi="Arial" w:cs="Arial"/>
          <w:caps/>
        </w:rPr>
        <w:t>petigkigtdiedfkcswlvvkalelsneeqkkilyenyg</w:t>
      </w:r>
      <w:r w:rsidR="00FA7950" w:rsidRPr="0092217B">
        <w:rPr>
          <w:rFonts w:ascii="Arial" w:hAnsi="Arial" w:cs="Arial"/>
          <w:caps/>
        </w:rPr>
        <w:t>kadpenvakv</w:t>
      </w:r>
      <w:r w:rsidRPr="0092217B">
        <w:rPr>
          <w:rFonts w:ascii="Arial" w:hAnsi="Arial" w:cs="Arial"/>
          <w:caps/>
        </w:rPr>
        <w:t>kal</w:t>
      </w:r>
      <w:r w:rsidR="00FA7950" w:rsidRPr="0092217B">
        <w:rPr>
          <w:rFonts w:ascii="Arial" w:hAnsi="Arial" w:cs="Arial"/>
          <w:caps/>
        </w:rPr>
        <w:t>ykeldiegafadyesks</w:t>
      </w:r>
      <w:r w:rsidRPr="0092217B">
        <w:rPr>
          <w:rFonts w:ascii="Arial" w:hAnsi="Arial" w:cs="Arial"/>
          <w:caps/>
        </w:rPr>
        <w:t>yekltsgieg</w:t>
      </w:r>
      <w:r w:rsidR="00FA7950" w:rsidRPr="0092217B">
        <w:rPr>
          <w:rFonts w:ascii="Arial" w:hAnsi="Arial" w:cs="Arial"/>
          <w:caps/>
        </w:rPr>
        <w:t>hpskavqavlksflgkiykr</w:t>
      </w:r>
      <w:r w:rsidRPr="0092217B">
        <w:rPr>
          <w:rFonts w:ascii="Arial" w:hAnsi="Arial" w:cs="Arial"/>
          <w:caps/>
        </w:rPr>
        <w:t>kk</w:t>
      </w:r>
    </w:p>
    <w:p w:rsidR="00BA5706" w:rsidRPr="0092217B" w:rsidRDefault="00BA5706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Vitis vinifera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AAX76910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setkskflevysvlksellndpafeftddsrqwvermld</w:t>
      </w:r>
      <w:r w:rsidR="00BA5706" w:rsidRPr="0092217B">
        <w:rPr>
          <w:rFonts w:ascii="Arial" w:hAnsi="Arial" w:cs="Arial"/>
          <w:caps/>
        </w:rPr>
        <w:t>ynvpggklnrglsvvdsykl</w:t>
      </w:r>
      <w:r w:rsidRPr="0092217B">
        <w:rPr>
          <w:rFonts w:ascii="Arial" w:hAnsi="Arial" w:cs="Arial"/>
          <w:caps/>
        </w:rPr>
        <w:t>lqgrqltddevflacvlglciewlqayflvlddimdnsht</w:t>
      </w:r>
      <w:r w:rsidR="00BA5706" w:rsidRPr="0092217B">
        <w:rPr>
          <w:rFonts w:ascii="Arial" w:hAnsi="Arial" w:cs="Arial"/>
          <w:caps/>
        </w:rPr>
        <w:t>rrgqpcwfrvpkvgmiaand</w:t>
      </w:r>
      <w:r w:rsidRPr="0092217B">
        <w:rPr>
          <w:rFonts w:ascii="Arial" w:hAnsi="Arial" w:cs="Arial"/>
          <w:caps/>
        </w:rPr>
        <w:t>gvilrnqiprilknhfkgkpyyvdlldlfnevefqtasgqmidlittieg</w:t>
      </w:r>
      <w:r w:rsidR="00BA5706" w:rsidRPr="0092217B">
        <w:rPr>
          <w:rFonts w:ascii="Arial" w:hAnsi="Arial" w:cs="Arial"/>
          <w:caps/>
        </w:rPr>
        <w:t>ekdlskyslp</w:t>
      </w:r>
      <w:r w:rsidRPr="0092217B">
        <w:rPr>
          <w:rFonts w:ascii="Arial" w:hAnsi="Arial" w:cs="Arial"/>
          <w:caps/>
        </w:rPr>
        <w:t>lhrrivqyktayysfhlpvacallmagenldnhtsvkdil</w:t>
      </w:r>
      <w:r w:rsidR="00BA5706" w:rsidRPr="0092217B">
        <w:rPr>
          <w:rFonts w:ascii="Arial" w:hAnsi="Arial" w:cs="Arial"/>
          <w:caps/>
        </w:rPr>
        <w:t>vqmgiyfqvqddyldcfgdp</w:t>
      </w:r>
      <w:r w:rsidRPr="0092217B">
        <w:rPr>
          <w:rFonts w:ascii="Arial" w:hAnsi="Arial" w:cs="Arial"/>
          <w:caps/>
        </w:rPr>
        <w:t>qvigkigtdiedfkcswlivkaleicneeqkktlygnygk</w:t>
      </w:r>
      <w:r w:rsidR="00BA5706" w:rsidRPr="0092217B">
        <w:rPr>
          <w:rFonts w:ascii="Arial" w:hAnsi="Arial" w:cs="Arial"/>
          <w:caps/>
        </w:rPr>
        <w:t>adpanvakvkalykdldlqg</w:t>
      </w:r>
      <w:r w:rsidRPr="0092217B">
        <w:rPr>
          <w:rFonts w:ascii="Arial" w:hAnsi="Arial" w:cs="Arial"/>
          <w:caps/>
        </w:rPr>
        <w:t>vfleyesksyetlvssieahpskavqavlksflgkiykrqk</w:t>
      </w:r>
    </w:p>
    <w:p w:rsidR="00BA5706" w:rsidRPr="0092217B" w:rsidRDefault="00BA5706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Potentilla anserina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XP_050367607.1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vdlrskflnvysvlksellqdpafeftdtsrqwveqmld</w:t>
      </w:r>
      <w:r w:rsidR="00BA5706" w:rsidRPr="0092217B">
        <w:rPr>
          <w:rFonts w:ascii="Arial" w:hAnsi="Arial" w:cs="Arial"/>
          <w:caps/>
        </w:rPr>
        <w:t>ynvpggklnrglsvidsyql</w:t>
      </w:r>
      <w:r w:rsidRPr="0092217B">
        <w:rPr>
          <w:rFonts w:ascii="Arial" w:hAnsi="Arial" w:cs="Arial"/>
          <w:caps/>
        </w:rPr>
        <w:t>lqqgreltedeifqasalgwciewlqafflvlddimdgsh</w:t>
      </w:r>
      <w:r w:rsidR="00BA5706" w:rsidRPr="0092217B">
        <w:rPr>
          <w:rFonts w:ascii="Arial" w:hAnsi="Arial" w:cs="Arial"/>
          <w:caps/>
        </w:rPr>
        <w:t>trrgqpcwfrlpkvgliaan</w:t>
      </w:r>
      <w:r w:rsidRPr="0092217B">
        <w:rPr>
          <w:rFonts w:ascii="Arial" w:hAnsi="Arial" w:cs="Arial"/>
          <w:caps/>
        </w:rPr>
        <w:t>dgvvlrnhiprilkkyfrqkpyyvdlldlf</w:t>
      </w:r>
      <w:r w:rsidR="00BA5706" w:rsidRPr="0092217B">
        <w:rPr>
          <w:rFonts w:ascii="Arial" w:hAnsi="Arial" w:cs="Arial"/>
          <w:caps/>
        </w:rPr>
        <w:t>nevefqtasg</w:t>
      </w:r>
      <w:r w:rsidRPr="0092217B">
        <w:rPr>
          <w:rFonts w:ascii="Arial" w:hAnsi="Arial" w:cs="Arial"/>
          <w:caps/>
        </w:rPr>
        <w:t>qmidlittid</w:t>
      </w:r>
      <w:r w:rsidR="00BA5706" w:rsidRPr="0092217B">
        <w:rPr>
          <w:rFonts w:ascii="Arial" w:hAnsi="Arial" w:cs="Arial"/>
          <w:caps/>
        </w:rPr>
        <w:t>gekdlskysl</w:t>
      </w:r>
      <w:r w:rsidRPr="0092217B">
        <w:rPr>
          <w:rFonts w:ascii="Arial" w:hAnsi="Arial" w:cs="Arial"/>
          <w:caps/>
        </w:rPr>
        <w:t>avhrrivqyktayysfylsvacallmsgealekhidvknl</w:t>
      </w:r>
      <w:r w:rsidR="00BA5706" w:rsidRPr="0092217B">
        <w:rPr>
          <w:rFonts w:ascii="Arial" w:hAnsi="Arial" w:cs="Arial"/>
          <w:caps/>
        </w:rPr>
        <w:t>lidmgiyfqvqddyldcfgd</w:t>
      </w:r>
      <w:r w:rsidRPr="0092217B">
        <w:rPr>
          <w:rFonts w:ascii="Arial" w:hAnsi="Arial" w:cs="Arial"/>
          <w:caps/>
        </w:rPr>
        <w:t>petigkigtd</w:t>
      </w:r>
      <w:r w:rsidR="00BA5706" w:rsidRPr="0092217B">
        <w:rPr>
          <w:rFonts w:ascii="Arial" w:hAnsi="Arial" w:cs="Arial"/>
          <w:caps/>
        </w:rPr>
        <w:t>iedfkcswlv</w:t>
      </w:r>
      <w:r w:rsidRPr="0092217B">
        <w:rPr>
          <w:rFonts w:ascii="Arial" w:hAnsi="Arial" w:cs="Arial"/>
          <w:caps/>
        </w:rPr>
        <w:t>vkal</w:t>
      </w:r>
      <w:r w:rsidR="00BA5706" w:rsidRPr="0092217B">
        <w:rPr>
          <w:rFonts w:ascii="Arial" w:hAnsi="Arial" w:cs="Arial"/>
          <w:caps/>
        </w:rPr>
        <w:t>elsneeqkktlhenygnpdpakvarv</w:t>
      </w:r>
      <w:r w:rsidRPr="0092217B">
        <w:rPr>
          <w:rFonts w:ascii="Arial" w:hAnsi="Arial" w:cs="Arial"/>
          <w:caps/>
        </w:rPr>
        <w:t>kalykeldiq</w:t>
      </w:r>
      <w:r w:rsidRPr="0092217B">
        <w:rPr>
          <w:rFonts w:ascii="Arial" w:hAnsi="Arial" w:cs="Arial"/>
          <w:caps/>
        </w:rPr>
        <w:lastRenderedPageBreak/>
        <w:t>g</w:t>
      </w:r>
      <w:r w:rsidR="00BA5706" w:rsidRPr="0092217B">
        <w:rPr>
          <w:rFonts w:ascii="Arial" w:hAnsi="Arial" w:cs="Arial"/>
          <w:caps/>
        </w:rPr>
        <w:t>vfaeyerqs</w:t>
      </w:r>
      <w:r w:rsidRPr="0092217B">
        <w:rPr>
          <w:rFonts w:ascii="Arial" w:hAnsi="Arial" w:cs="Arial"/>
          <w:caps/>
        </w:rPr>
        <w:t>y</w:t>
      </w:r>
      <w:r w:rsidR="00BA5706" w:rsidRPr="0092217B">
        <w:rPr>
          <w:rFonts w:ascii="Arial" w:hAnsi="Arial" w:cs="Arial"/>
          <w:caps/>
        </w:rPr>
        <w:t>eklissieahpskavqevlksflgkiykr</w:t>
      </w:r>
      <w:r w:rsidRPr="0092217B">
        <w:rPr>
          <w:rFonts w:ascii="Arial" w:hAnsi="Arial" w:cs="Arial"/>
          <w:caps/>
        </w:rPr>
        <w:t>qk</w:t>
      </w:r>
    </w:p>
    <w:p w:rsidR="00BA5706" w:rsidRPr="0092217B" w:rsidRDefault="00BA5706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Hevea brasiliensis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AY135188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dlkstflkvysvlkqelledpafewtpdsrqwvermld</w:t>
      </w:r>
      <w:r w:rsidR="00BA5706" w:rsidRPr="0092217B">
        <w:rPr>
          <w:rFonts w:ascii="Arial" w:hAnsi="Arial" w:cs="Arial"/>
          <w:caps/>
        </w:rPr>
        <w:t>ynvpggklnrglsvidsykl</w:t>
      </w:r>
      <w:r w:rsidRPr="0092217B">
        <w:rPr>
          <w:rFonts w:ascii="Arial" w:hAnsi="Arial" w:cs="Arial"/>
          <w:caps/>
        </w:rPr>
        <w:t>lkegqelteeeiflasalgwciewlqayflvlddimdssh</w:t>
      </w:r>
      <w:r w:rsidR="00BA5706" w:rsidRPr="0092217B">
        <w:rPr>
          <w:rFonts w:ascii="Arial" w:hAnsi="Arial" w:cs="Arial"/>
          <w:caps/>
        </w:rPr>
        <w:t>trrgqpcwfrvpkvgliaandgillrnhip</w:t>
      </w:r>
      <w:r w:rsidRPr="0092217B">
        <w:rPr>
          <w:rFonts w:ascii="Arial" w:hAnsi="Arial" w:cs="Arial"/>
          <w:caps/>
        </w:rPr>
        <w:t>r</w:t>
      </w:r>
      <w:r w:rsidR="00BA5706" w:rsidRPr="0092217B">
        <w:rPr>
          <w:rFonts w:ascii="Arial" w:hAnsi="Arial" w:cs="Arial"/>
          <w:caps/>
        </w:rPr>
        <w:t>ilkkhfrgk</w:t>
      </w:r>
      <w:r w:rsidRPr="0092217B">
        <w:rPr>
          <w:rFonts w:ascii="Arial" w:hAnsi="Arial" w:cs="Arial"/>
          <w:caps/>
        </w:rPr>
        <w:t>a</w:t>
      </w:r>
      <w:r w:rsidR="00BA5706" w:rsidRPr="0092217B">
        <w:rPr>
          <w:rFonts w:ascii="Arial" w:hAnsi="Arial" w:cs="Arial"/>
          <w:caps/>
        </w:rPr>
        <w:t>yyvdlldlfnevefqtasgqmidlittlegekdlskytlslhrrivqyktayysfylpv</w:t>
      </w:r>
      <w:r w:rsidRPr="0092217B">
        <w:rPr>
          <w:rFonts w:ascii="Arial" w:hAnsi="Arial" w:cs="Arial"/>
          <w:caps/>
        </w:rPr>
        <w:t>acalliagenldnhivvkdi</w:t>
      </w:r>
      <w:r w:rsidR="00BA5706" w:rsidRPr="0092217B">
        <w:rPr>
          <w:rFonts w:ascii="Arial" w:hAnsi="Arial" w:cs="Arial"/>
          <w:caps/>
        </w:rPr>
        <w:t>lvqmgiyfqvqddyldcfgd</w:t>
      </w:r>
      <w:r w:rsidRPr="0092217B">
        <w:rPr>
          <w:rFonts w:ascii="Arial" w:hAnsi="Arial" w:cs="Arial"/>
          <w:caps/>
        </w:rPr>
        <w:t>petigkigtdiedfkcswlvvkalelcnee</w:t>
      </w:r>
      <w:r w:rsidR="00BA5706" w:rsidRPr="0092217B">
        <w:rPr>
          <w:rFonts w:ascii="Arial" w:hAnsi="Arial" w:cs="Arial"/>
          <w:caps/>
        </w:rPr>
        <w:t>qkkvlyehygkadpasvakvkvlynelklq</w:t>
      </w:r>
      <w:r w:rsidRPr="0092217B">
        <w:rPr>
          <w:rFonts w:ascii="Arial" w:hAnsi="Arial" w:cs="Arial"/>
          <w:caps/>
        </w:rPr>
        <w:t>gvfteyenesy</w:t>
      </w:r>
      <w:r w:rsidR="00BA5706" w:rsidRPr="0092217B">
        <w:rPr>
          <w:rFonts w:ascii="Arial" w:hAnsi="Arial" w:cs="Arial"/>
          <w:caps/>
        </w:rPr>
        <w:t>kklvtsiea hpskpvqavlksflakiykr</w:t>
      </w:r>
      <w:r w:rsidRPr="0092217B">
        <w:rPr>
          <w:rFonts w:ascii="Arial" w:hAnsi="Arial" w:cs="Arial"/>
          <w:caps/>
        </w:rPr>
        <w:t>qk</w:t>
      </w:r>
    </w:p>
    <w:p w:rsidR="00BA5706" w:rsidRPr="0092217B" w:rsidRDefault="00BA5706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Artemisia annua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AAD17204)</w:t>
      </w:r>
    </w:p>
    <w:p w:rsidR="00DC2335" w:rsidRPr="0092217B" w:rsidRDefault="00DC2335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</w:t>
      </w:r>
      <w:r w:rsidR="00BA5706" w:rsidRPr="0092217B">
        <w:rPr>
          <w:rFonts w:ascii="Arial" w:hAnsi="Arial" w:cs="Arial"/>
          <w:caps/>
        </w:rPr>
        <w:t>ssidlkskflkvydtlkselindpafefd</w:t>
      </w:r>
      <w:r w:rsidRPr="0092217B">
        <w:rPr>
          <w:rFonts w:ascii="Arial" w:hAnsi="Arial" w:cs="Arial"/>
          <w:caps/>
        </w:rPr>
        <w:t>ddsrqwiekm</w:t>
      </w:r>
      <w:r w:rsidR="00BA5706" w:rsidRPr="0092217B">
        <w:rPr>
          <w:rFonts w:ascii="Arial" w:hAnsi="Arial" w:cs="Arial"/>
          <w:caps/>
        </w:rPr>
        <w:t>ldynvpggklnrglsvvdsyqllkggelsddeiflssalgwciewlqayflvlddimdeshtrrgqpcwfrllkvgmiaa</w:t>
      </w:r>
      <w:r w:rsidRPr="0092217B">
        <w:rPr>
          <w:rFonts w:ascii="Arial" w:hAnsi="Arial" w:cs="Arial"/>
          <w:caps/>
        </w:rPr>
        <w:t>n</w:t>
      </w:r>
      <w:r w:rsidR="00BA5706" w:rsidRPr="0092217B">
        <w:rPr>
          <w:rFonts w:ascii="Arial" w:hAnsi="Arial" w:cs="Arial"/>
          <w:caps/>
        </w:rPr>
        <w:t>dgillrnhvprilkkhfrgkpyyvdlvdl</w:t>
      </w:r>
      <w:r w:rsidRPr="0092217B">
        <w:rPr>
          <w:rFonts w:ascii="Arial" w:hAnsi="Arial" w:cs="Arial"/>
          <w:caps/>
        </w:rPr>
        <w:t>f</w:t>
      </w:r>
      <w:r w:rsidR="00BA5706" w:rsidRPr="0092217B">
        <w:rPr>
          <w:rFonts w:ascii="Arial" w:hAnsi="Arial" w:cs="Arial"/>
          <w:caps/>
        </w:rPr>
        <w:t>nevefqtasgqmidlittlvgekdlskyslsihrrivqyktayysfylpvacallmfgedldkhvevknmlvemgtyfqvqddyldcfgapevigkigtdiedfkcswlvvkalelane</w:t>
      </w:r>
      <w:r w:rsidRPr="0092217B">
        <w:rPr>
          <w:rFonts w:ascii="Arial" w:hAnsi="Arial" w:cs="Arial"/>
          <w:caps/>
        </w:rPr>
        <w:t>eqkkvlheny</w:t>
      </w:r>
      <w:r w:rsidR="00BA5706" w:rsidRPr="0092217B">
        <w:rPr>
          <w:rFonts w:ascii="Arial" w:hAnsi="Arial" w:cs="Arial"/>
          <w:caps/>
        </w:rPr>
        <w:t>gkkdpasvakvkevyhtlnl</w:t>
      </w:r>
      <w:r w:rsidRPr="0092217B">
        <w:rPr>
          <w:rFonts w:ascii="Arial" w:hAnsi="Arial" w:cs="Arial"/>
          <w:caps/>
        </w:rPr>
        <w:t>qavfedyeatsykklitsienrpskavqavlksflgkiykrqk</w:t>
      </w:r>
    </w:p>
    <w:p w:rsidR="00BA5706" w:rsidRPr="0092217B" w:rsidRDefault="00BA5706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Oryza sativa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O04882)</w:t>
      </w:r>
    </w:p>
    <w:p w:rsidR="00DC2335" w:rsidRPr="0092217B" w:rsidRDefault="00BA5706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aavvangasgdsskaafaeiysrlkeemledpafeftdeslqwidrml</w:t>
      </w:r>
      <w:r w:rsidR="00DC2335" w:rsidRPr="0092217B">
        <w:rPr>
          <w:rFonts w:ascii="Arial" w:hAnsi="Arial" w:cs="Arial"/>
          <w:caps/>
        </w:rPr>
        <w:t>dy</w:t>
      </w:r>
      <w:r w:rsidRPr="0092217B">
        <w:rPr>
          <w:rFonts w:ascii="Arial" w:hAnsi="Arial" w:cs="Arial"/>
          <w:caps/>
        </w:rPr>
        <w:t>nvlggkcnrgisvidsfkmlkgtdvlnkeetflactlgwciewlqayflvlddimdnsqtrrgqpcwfrvpqvgliavndgiilrnhi</w:t>
      </w:r>
      <w:r w:rsidR="00DC2335" w:rsidRPr="0092217B">
        <w:rPr>
          <w:rFonts w:ascii="Arial" w:hAnsi="Arial" w:cs="Arial"/>
          <w:caps/>
        </w:rPr>
        <w:t>s</w:t>
      </w:r>
      <w:r w:rsidRPr="0092217B">
        <w:rPr>
          <w:rFonts w:ascii="Arial" w:hAnsi="Arial" w:cs="Arial"/>
          <w:caps/>
        </w:rPr>
        <w:t>rilqrhfkgklyyvdlidlfnevefktasgqlldlitthegekdltkynltvhrrivqyktayysfylp</w:t>
      </w:r>
      <w:r w:rsidR="00DC2335" w:rsidRPr="0092217B">
        <w:rPr>
          <w:rFonts w:ascii="Arial" w:hAnsi="Arial" w:cs="Arial"/>
          <w:caps/>
        </w:rPr>
        <w:t>v</w:t>
      </w:r>
      <w:r w:rsidRPr="0092217B">
        <w:rPr>
          <w:rFonts w:ascii="Arial" w:hAnsi="Arial" w:cs="Arial"/>
          <w:caps/>
        </w:rPr>
        <w:t>acalllsgenldnfgdvknilvemgtyfq</w:t>
      </w:r>
      <w:r w:rsidR="00DC2335" w:rsidRPr="0092217B">
        <w:rPr>
          <w:rFonts w:ascii="Arial" w:hAnsi="Arial" w:cs="Arial"/>
          <w:caps/>
        </w:rPr>
        <w:t>v</w:t>
      </w:r>
      <w:r w:rsidRPr="0092217B">
        <w:rPr>
          <w:rFonts w:ascii="Arial" w:hAnsi="Arial" w:cs="Arial"/>
          <w:caps/>
        </w:rPr>
        <w:t>qddyldcygdpefigkigtdiedykcswlvvqalerade</w:t>
      </w:r>
      <w:r w:rsidR="00DC2335" w:rsidRPr="0092217B">
        <w:rPr>
          <w:rFonts w:ascii="Arial" w:hAnsi="Arial" w:cs="Arial"/>
          <w:caps/>
        </w:rPr>
        <w:t>nqkhi</w:t>
      </w:r>
      <w:r w:rsidRPr="0092217B">
        <w:rPr>
          <w:rFonts w:ascii="Arial" w:hAnsi="Arial" w:cs="Arial"/>
          <w:caps/>
        </w:rPr>
        <w:t>lfenygkpdpecvak</w:t>
      </w:r>
      <w:r w:rsidR="00DC2335" w:rsidRPr="0092217B">
        <w:rPr>
          <w:rFonts w:ascii="Arial" w:hAnsi="Arial" w:cs="Arial"/>
          <w:caps/>
        </w:rPr>
        <w:t>vkdlykelnleavfheyeresynkliadieahpnkavqnvlksflhkiykrqk</w:t>
      </w:r>
    </w:p>
    <w:p w:rsidR="00E74F81" w:rsidRPr="0092217B" w:rsidRDefault="00E74F81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Zea mays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P49353.1) </w:t>
      </w:r>
    </w:p>
    <w:p w:rsidR="00DC2335" w:rsidRPr="0092217B" w:rsidRDefault="00E74F81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aggngaggdtraafariyktlkeelltdpafefteesrqwidrmvdynvlggkcnrglsvvdsykllkgadalgeeetflactlgwciewlqafflvlddimddshtrrgqpcwfrvpqvgliaandgiilrnhisrilrrhfkgkpyyadlldlfnevefktasgqlldlitthegekdltkynitvhgrivqyktayysfylpvacalllsgenldnygdvenilvemgtyfqvqddyldcygdpe</w:t>
      </w:r>
      <w:r w:rsidR="00DC2335" w:rsidRPr="0092217B">
        <w:rPr>
          <w:rFonts w:ascii="Arial" w:hAnsi="Arial" w:cs="Arial"/>
          <w:caps/>
        </w:rPr>
        <w:t>f</w:t>
      </w:r>
      <w:r w:rsidRPr="0092217B">
        <w:rPr>
          <w:rFonts w:ascii="Arial" w:hAnsi="Arial" w:cs="Arial"/>
          <w:caps/>
        </w:rPr>
        <w:t>igkigtdiedykcswlvvqaleradesqkrilfenygkkdpacvakvknlykeldleavfqeyenesykkliadieaqpsiavqkvlks</w:t>
      </w:r>
      <w:r w:rsidR="00DC2335" w:rsidRPr="0092217B">
        <w:rPr>
          <w:rFonts w:ascii="Arial" w:hAnsi="Arial" w:cs="Arial"/>
          <w:caps/>
        </w:rPr>
        <w:t>flhkiykrqk</w:t>
      </w:r>
    </w:p>
    <w:p w:rsidR="00E74F81" w:rsidRPr="0092217B" w:rsidRDefault="00E74F81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Santalum album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ADO87007.1)</w:t>
      </w:r>
    </w:p>
    <w:p w:rsidR="00DC2335" w:rsidRPr="0092217B" w:rsidRDefault="00E74F81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gdrktkfle</w:t>
      </w:r>
      <w:r w:rsidR="00DC2335" w:rsidRPr="0092217B">
        <w:rPr>
          <w:rFonts w:ascii="Arial" w:hAnsi="Arial" w:cs="Arial"/>
          <w:caps/>
        </w:rPr>
        <w:t>aysv</w:t>
      </w:r>
      <w:r w:rsidRPr="0092217B">
        <w:rPr>
          <w:rFonts w:ascii="Arial" w:hAnsi="Arial" w:cs="Arial"/>
          <w:caps/>
        </w:rPr>
        <w:t>lksellrdpafnftdasrqwvdrmldynvpggklnrglsvidsyellkegkeltddeiflasalgwciewlqayflvlddimdgshtrrgqpcwfrlpevgliavndgimlrnhiprilkkhfknkpyyvelldlfnevefqttsgqmidlittlegqkdlskysmpihhrivqyktayysfylpvacallmsgen</w:t>
      </w:r>
      <w:r w:rsidR="00DC2335" w:rsidRPr="0092217B">
        <w:rPr>
          <w:rFonts w:ascii="Arial" w:hAnsi="Arial" w:cs="Arial"/>
          <w:caps/>
        </w:rPr>
        <w:t>ldshtevekilvemgtyfqvqddyldcfghpdvigki</w:t>
      </w:r>
      <w:r w:rsidRPr="0092217B">
        <w:rPr>
          <w:rFonts w:ascii="Arial" w:hAnsi="Arial" w:cs="Arial"/>
          <w:caps/>
        </w:rPr>
        <w:t>gtdiedfkcswlvvkalelsneeqkkllyenygkadeasvakv</w:t>
      </w:r>
      <w:r w:rsidR="00DC2335" w:rsidRPr="0092217B">
        <w:rPr>
          <w:rFonts w:ascii="Arial" w:hAnsi="Arial" w:cs="Arial"/>
          <w:caps/>
        </w:rPr>
        <w:t>kalykeldlegafveyenasy</w:t>
      </w:r>
      <w:r w:rsidRPr="0092217B">
        <w:rPr>
          <w:rFonts w:ascii="Arial" w:hAnsi="Arial" w:cs="Arial"/>
          <w:caps/>
        </w:rPr>
        <w:t>ekiissievqpskavqavlksflakiykr</w:t>
      </w:r>
      <w:r w:rsidR="00DC2335" w:rsidRPr="0092217B">
        <w:rPr>
          <w:rFonts w:ascii="Arial" w:hAnsi="Arial" w:cs="Arial"/>
          <w:caps/>
        </w:rPr>
        <w:t>qk</w:t>
      </w:r>
    </w:p>
    <w:p w:rsidR="00E74F81" w:rsidRPr="0092217B" w:rsidRDefault="00E74F81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Paeonia lactiflora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AKJ26301.1)</w:t>
      </w:r>
    </w:p>
    <w:p w:rsidR="00DC2335" w:rsidRPr="0092217B" w:rsidRDefault="00E74F81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dvngtrmdlrskflnvysvlksellddpafeftnesrq</w:t>
      </w:r>
      <w:r w:rsidR="00DC2335" w:rsidRPr="0092217B">
        <w:rPr>
          <w:rFonts w:ascii="Arial" w:hAnsi="Arial" w:cs="Arial"/>
          <w:caps/>
        </w:rPr>
        <w:t>wvermldynvpggklnr</w:t>
      </w:r>
      <w:r w:rsidR="00DC2335" w:rsidRPr="0092217B">
        <w:rPr>
          <w:rFonts w:ascii="Arial" w:hAnsi="Arial" w:cs="Arial"/>
          <w:caps/>
        </w:rPr>
        <w:lastRenderedPageBreak/>
        <w:t>g</w:t>
      </w:r>
      <w:r w:rsidRPr="0092217B">
        <w:rPr>
          <w:rFonts w:ascii="Arial" w:hAnsi="Arial" w:cs="Arial"/>
          <w:caps/>
        </w:rPr>
        <w:t>lsvidsyqilkdgkelteeeifltsalgwciewlqayflvlddimdgshtrr</w:t>
      </w:r>
      <w:r w:rsidR="00DC2335" w:rsidRPr="0092217B">
        <w:rPr>
          <w:rFonts w:ascii="Arial" w:hAnsi="Arial" w:cs="Arial"/>
          <w:caps/>
        </w:rPr>
        <w:t>gqpc</w:t>
      </w:r>
      <w:r w:rsidRPr="0092217B">
        <w:rPr>
          <w:rFonts w:ascii="Arial" w:hAnsi="Arial" w:cs="Arial"/>
          <w:caps/>
        </w:rPr>
        <w:t>wfrlpkvgliaandgiilrnhiprilknhfrersyy</w:t>
      </w:r>
      <w:r w:rsidR="00DC2335" w:rsidRPr="0092217B">
        <w:rPr>
          <w:rFonts w:ascii="Arial" w:hAnsi="Arial" w:cs="Arial"/>
          <w:caps/>
        </w:rPr>
        <w:t>v</w:t>
      </w:r>
      <w:r w:rsidRPr="0092217B">
        <w:rPr>
          <w:rFonts w:ascii="Arial" w:hAnsi="Arial" w:cs="Arial"/>
          <w:caps/>
        </w:rPr>
        <w:t>dlldlfnevefqtasgqmidlittlegekdlskyslslhrrivqfktayysfylpvacalvmsgenldnhvavkdilvemgtyfqvqdd</w:t>
      </w:r>
      <w:r w:rsidR="00DC2335" w:rsidRPr="0092217B">
        <w:rPr>
          <w:rFonts w:ascii="Arial" w:hAnsi="Arial" w:cs="Arial"/>
          <w:caps/>
        </w:rPr>
        <w:t>y</w:t>
      </w:r>
      <w:r w:rsidRPr="0092217B">
        <w:rPr>
          <w:rFonts w:ascii="Arial" w:hAnsi="Arial" w:cs="Arial"/>
          <w:caps/>
        </w:rPr>
        <w:t>ldcygepekigkigtdiedfkcswmvvkalelcneeqkkilhehygkadpadvakvkalyneldlqgvfaeyenksyeklitsieahpskavqavlksf</w:t>
      </w:r>
      <w:r w:rsidR="00DC2335" w:rsidRPr="0092217B">
        <w:rPr>
          <w:rFonts w:ascii="Arial" w:hAnsi="Arial" w:cs="Arial"/>
          <w:caps/>
        </w:rPr>
        <w:t>lgkiykrqk</w:t>
      </w:r>
    </w:p>
    <w:p w:rsidR="00E74F81" w:rsidRPr="0092217B" w:rsidRDefault="00E74F81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 xml:space="preserve">Jasminum sambac </w:t>
      </w:r>
      <w:r w:rsidRPr="0092217B">
        <w:rPr>
          <w:rFonts w:ascii="Arial" w:hAnsi="Arial" w:cs="Arial"/>
          <w:b/>
          <w:sz w:val="24"/>
        </w:rPr>
        <w:t>FPPS</w:t>
      </w:r>
      <w:r w:rsidR="00271627" w:rsidRPr="0092217B">
        <w:rPr>
          <w:rFonts w:ascii="Arial" w:hAnsi="Arial" w:cs="Arial"/>
          <w:b/>
          <w:sz w:val="24"/>
        </w:rPr>
        <w:t xml:space="preserve"> (AIY24421)</w:t>
      </w:r>
    </w:p>
    <w:p w:rsidR="00DC2335" w:rsidRPr="0092217B" w:rsidRDefault="00E74F81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anqngansdlrtkflevysvlksellndpafewtdnsrqwvermldynvpggklnrglsvidsykllkegkelteeeiflasalgwciewlqayflvlddimdnshtrrgqpcwfrvekvgmiaandgi</w:t>
      </w:r>
      <w:r w:rsidR="00DC2335" w:rsidRPr="0092217B">
        <w:rPr>
          <w:rFonts w:ascii="Arial" w:hAnsi="Arial" w:cs="Arial"/>
          <w:caps/>
        </w:rPr>
        <w:t>i</w:t>
      </w:r>
      <w:r w:rsidRPr="0092217B">
        <w:rPr>
          <w:rFonts w:ascii="Arial" w:hAnsi="Arial" w:cs="Arial"/>
          <w:caps/>
        </w:rPr>
        <w:t>lrnhiprilrkhfrdkpyyvdlldlfnev</w:t>
      </w:r>
      <w:r w:rsidR="00DC2335" w:rsidRPr="0092217B">
        <w:rPr>
          <w:rFonts w:ascii="Arial" w:hAnsi="Arial" w:cs="Arial"/>
          <w:caps/>
        </w:rPr>
        <w:t>efqt</w:t>
      </w:r>
      <w:r w:rsidRPr="0092217B">
        <w:rPr>
          <w:rFonts w:ascii="Arial" w:hAnsi="Arial" w:cs="Arial"/>
          <w:caps/>
        </w:rPr>
        <w:t>asgqmidlittiegekdlskyslslh</w:t>
      </w:r>
      <w:r w:rsidR="00DC2335" w:rsidRPr="0092217B">
        <w:rPr>
          <w:rFonts w:ascii="Arial" w:hAnsi="Arial" w:cs="Arial"/>
          <w:caps/>
        </w:rPr>
        <w:t>r</w:t>
      </w:r>
      <w:r w:rsidRPr="0092217B">
        <w:rPr>
          <w:rFonts w:ascii="Arial" w:hAnsi="Arial" w:cs="Arial"/>
          <w:caps/>
        </w:rPr>
        <w:t>rivqyktayysfyipvacallmanenldkhidvknilidmgiyfqvqddyldcfgepekigkigtdiedfkcswlvvkalelcneeqkkilfehygkddpadvakikav</w:t>
      </w:r>
      <w:r w:rsidR="00DC2335" w:rsidRPr="0092217B">
        <w:rPr>
          <w:rFonts w:ascii="Arial" w:hAnsi="Arial" w:cs="Arial"/>
          <w:caps/>
        </w:rPr>
        <w:t>y</w:t>
      </w:r>
      <w:r w:rsidRPr="0092217B">
        <w:rPr>
          <w:rFonts w:ascii="Arial" w:hAnsi="Arial" w:cs="Arial"/>
          <w:caps/>
        </w:rPr>
        <w:t>ndinlqgvyeefenksyekltssieahps</w:t>
      </w:r>
      <w:r w:rsidR="00DC2335" w:rsidRPr="0092217B">
        <w:rPr>
          <w:rFonts w:ascii="Arial" w:hAnsi="Arial" w:cs="Arial"/>
          <w:caps/>
        </w:rPr>
        <w:t>kavqavlksflgkiyrrqk</w:t>
      </w:r>
    </w:p>
    <w:p w:rsidR="00E74F81" w:rsidRPr="0092217B" w:rsidRDefault="00E74F81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Picea abies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ACA21460.1)</w:t>
      </w:r>
    </w:p>
    <w:p w:rsidR="00DC2335" w:rsidRPr="0092217B" w:rsidRDefault="00DC2335" w:rsidP="00DC2335">
      <w:pPr>
        <w:rPr>
          <w:rFonts w:ascii="Arial" w:hAnsi="Arial" w:cs="Arial"/>
        </w:rPr>
      </w:pPr>
      <w:r w:rsidRPr="0092217B">
        <w:rPr>
          <w:rFonts w:ascii="Arial" w:hAnsi="Arial" w:cs="Arial"/>
        </w:rPr>
        <w:t>MASNGIVDVKTKFEEIYLELKAQILNDPAFDYTEDARQWVEKMLDYTVPGGKLNRGLSVIDSYRLLKAGKEISEDEVFLGCVLGWCIEWLQAYFLILDDIMDSSHTRRG</w:t>
      </w:r>
      <w:r w:rsidR="00E74F81" w:rsidRPr="0092217B">
        <w:rPr>
          <w:rFonts w:ascii="Arial" w:hAnsi="Arial" w:cs="Arial"/>
        </w:rPr>
        <w:t>QPCWFRLPKVGLIAVNDGILLRNHICRILKK</w:t>
      </w:r>
      <w:r w:rsidRPr="0092217B">
        <w:rPr>
          <w:rFonts w:ascii="Arial" w:hAnsi="Arial" w:cs="Arial"/>
        </w:rPr>
        <w:t>HFRTKPYYVDLLDLFNEVEFQTASGQLLDLITTHEGATD</w:t>
      </w:r>
      <w:r w:rsidR="00E74F81" w:rsidRPr="0092217B">
        <w:rPr>
          <w:rFonts w:ascii="Arial" w:hAnsi="Arial" w:cs="Arial"/>
        </w:rPr>
        <w:t>LSKYKMPTYVRIVQYKTAYYSFYLPVACALV</w:t>
      </w:r>
      <w:r w:rsidRPr="0092217B">
        <w:rPr>
          <w:rFonts w:ascii="Arial" w:hAnsi="Arial" w:cs="Arial"/>
        </w:rPr>
        <w:t>MAGENLDNHVDVKNILVEMGTYFQVQDDYLDCFGDPEVI</w:t>
      </w:r>
      <w:r w:rsidR="00E74F81" w:rsidRPr="0092217B">
        <w:rPr>
          <w:rFonts w:ascii="Arial" w:hAnsi="Arial" w:cs="Arial"/>
        </w:rPr>
        <w:t>GKIGTDIEDFKCSWLVVQALERANESQLQRL</w:t>
      </w:r>
      <w:r w:rsidRPr="0092217B">
        <w:rPr>
          <w:rFonts w:ascii="Arial" w:hAnsi="Arial" w:cs="Arial"/>
        </w:rPr>
        <w:t>YANYGKKDPSCVAEVKAVYRDLGLQDVFLEYERTSHKELISSIEAQENESLQLVLKSFLGKIYKRQK</w:t>
      </w:r>
    </w:p>
    <w:p w:rsidR="00E74F81" w:rsidRPr="0092217B" w:rsidRDefault="00E74F81" w:rsidP="00DC2335">
      <w:pPr>
        <w:rPr>
          <w:rFonts w:ascii="Arial" w:hAnsi="Arial" w:cs="Arial"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Ginkgo biloba</w:t>
      </w:r>
      <w:r w:rsidRPr="0092217B">
        <w:rPr>
          <w:rFonts w:ascii="Arial" w:hAnsi="Arial" w:cs="Arial"/>
          <w:b/>
          <w:sz w:val="24"/>
        </w:rPr>
        <w:t xml:space="preserve"> FPPS</w:t>
      </w:r>
      <w:r w:rsidR="00271627" w:rsidRPr="0092217B">
        <w:rPr>
          <w:rFonts w:ascii="Arial" w:hAnsi="Arial" w:cs="Arial"/>
          <w:b/>
          <w:sz w:val="24"/>
        </w:rPr>
        <w:t xml:space="preserve"> (AKJ26301.1)</w:t>
      </w:r>
    </w:p>
    <w:p w:rsidR="00DC2335" w:rsidRPr="0092217B" w:rsidRDefault="00E74F81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qfpslrklhsifrvealyy</w:t>
      </w:r>
      <w:r w:rsidR="00DC2335" w:rsidRPr="0092217B">
        <w:rPr>
          <w:rFonts w:ascii="Arial" w:hAnsi="Arial" w:cs="Arial"/>
          <w:caps/>
        </w:rPr>
        <w:t>giglsgrests</w:t>
      </w:r>
      <w:r w:rsidRPr="0092217B">
        <w:rPr>
          <w:rFonts w:ascii="Arial" w:hAnsi="Arial" w:cs="Arial"/>
          <w:caps/>
        </w:rPr>
        <w:t>kefrslhpgfaamesncnantrskflevynvlksqilndsafqctddarqwiekmldytvpggklnrglsvidsyrllktgkeitedevflgcvlgwciewlqayflvlddimdgshtr</w:t>
      </w:r>
      <w:r w:rsidR="00DC2335" w:rsidRPr="0092217B">
        <w:rPr>
          <w:rFonts w:ascii="Arial" w:hAnsi="Arial" w:cs="Arial"/>
          <w:caps/>
        </w:rPr>
        <w:t>r</w:t>
      </w:r>
      <w:r w:rsidRPr="0092217B">
        <w:rPr>
          <w:rFonts w:ascii="Arial" w:hAnsi="Arial" w:cs="Arial"/>
          <w:caps/>
        </w:rPr>
        <w:t>gqpcwfrlpqvgliaandgillrthisrilklhfqtkpyyvdlcdlfnevefqtasgqm</w:t>
      </w:r>
      <w:r w:rsidR="00DC2335" w:rsidRPr="0092217B">
        <w:rPr>
          <w:rFonts w:ascii="Arial" w:hAnsi="Arial" w:cs="Arial"/>
          <w:caps/>
        </w:rPr>
        <w:t>l</w:t>
      </w:r>
      <w:r w:rsidRPr="0092217B">
        <w:rPr>
          <w:rFonts w:ascii="Arial" w:hAnsi="Arial" w:cs="Arial"/>
          <w:caps/>
        </w:rPr>
        <w:t>dlitthegaidlakykmptylrivqyktayysfylpvacallmagenldnfvavknilv</w:t>
      </w:r>
      <w:r w:rsidR="00DC2335" w:rsidRPr="0092217B">
        <w:rPr>
          <w:rFonts w:ascii="Arial" w:hAnsi="Arial" w:cs="Arial"/>
          <w:caps/>
        </w:rPr>
        <w:t>q</w:t>
      </w:r>
      <w:r w:rsidRPr="0092217B">
        <w:rPr>
          <w:rFonts w:ascii="Arial" w:hAnsi="Arial" w:cs="Arial"/>
          <w:caps/>
        </w:rPr>
        <w:t>mgtyfqvqddyldcfgdpevigkigtdiedfkcswlivqaleranesqr</w:t>
      </w:r>
      <w:r w:rsidR="00DC2335" w:rsidRPr="0092217B">
        <w:rPr>
          <w:rFonts w:ascii="Arial" w:hAnsi="Arial" w:cs="Arial"/>
          <w:caps/>
        </w:rPr>
        <w:t>kqlydnygkadpscvaavka</w:t>
      </w:r>
      <w:r w:rsidRPr="0092217B">
        <w:rPr>
          <w:rFonts w:ascii="Arial" w:hAnsi="Arial" w:cs="Arial"/>
          <w:caps/>
        </w:rPr>
        <w:t>iyrdlgiqdifleyersshkelissieaqenesvqlvlks</w:t>
      </w:r>
      <w:r w:rsidR="00DC2335" w:rsidRPr="0092217B">
        <w:rPr>
          <w:rFonts w:ascii="Arial" w:hAnsi="Arial" w:cs="Arial"/>
          <w:caps/>
        </w:rPr>
        <w:t>flgkiykrqk</w:t>
      </w:r>
    </w:p>
    <w:p w:rsidR="00E74F81" w:rsidRPr="0092217B" w:rsidRDefault="00E74F81" w:rsidP="00DC2335">
      <w:pPr>
        <w:rPr>
          <w:rFonts w:ascii="Arial" w:hAnsi="Arial" w:cs="Arial"/>
          <w:caps/>
        </w:rPr>
      </w:pPr>
    </w:p>
    <w:p w:rsidR="00DC2335" w:rsidRPr="0092217B" w:rsidRDefault="00DC2335" w:rsidP="00DC2335">
      <w:pPr>
        <w:rPr>
          <w:rFonts w:ascii="Arial" w:hAnsi="Arial" w:cs="Arial"/>
          <w:b/>
          <w:sz w:val="24"/>
        </w:rPr>
      </w:pPr>
      <w:r w:rsidRPr="0092217B">
        <w:rPr>
          <w:rFonts w:ascii="Arial" w:hAnsi="Arial" w:cs="Arial"/>
          <w:b/>
          <w:sz w:val="24"/>
        </w:rPr>
        <w:t>&gt;</w:t>
      </w:r>
      <w:r w:rsidRPr="0092217B">
        <w:rPr>
          <w:rFonts w:ascii="Arial" w:hAnsi="Arial" w:cs="Arial"/>
          <w:b/>
          <w:i/>
          <w:sz w:val="24"/>
        </w:rPr>
        <w:t>Rosa chinensis</w:t>
      </w:r>
      <w:r w:rsidRPr="0092217B">
        <w:rPr>
          <w:rFonts w:ascii="Arial" w:hAnsi="Arial" w:cs="Arial"/>
          <w:b/>
          <w:sz w:val="24"/>
        </w:rPr>
        <w:t xml:space="preserve"> FPPS2</w:t>
      </w:r>
      <w:r w:rsidR="00271627" w:rsidRPr="0092217B">
        <w:rPr>
          <w:rFonts w:ascii="Arial" w:hAnsi="Arial" w:cs="Arial"/>
          <w:b/>
          <w:sz w:val="24"/>
        </w:rPr>
        <w:t xml:space="preserve"> (A0A2P6QLH7)</w:t>
      </w:r>
    </w:p>
    <w:p w:rsidR="00DC2335" w:rsidRPr="0092217B" w:rsidRDefault="00E74F81" w:rsidP="00DC2335">
      <w:pPr>
        <w:rPr>
          <w:rFonts w:ascii="Arial" w:hAnsi="Arial" w:cs="Arial"/>
          <w:caps/>
        </w:rPr>
      </w:pPr>
      <w:r w:rsidRPr="0092217B">
        <w:rPr>
          <w:rFonts w:ascii="Arial" w:hAnsi="Arial" w:cs="Arial"/>
          <w:caps/>
        </w:rPr>
        <w:t>msnlrakfmevysvlkselindpafeftdvsrqwiermldynvpggklnrglsvvdsfkllkegreltdeevfqscalgwciewlqayflvlddimdgsh</w:t>
      </w:r>
      <w:r w:rsidR="00DC2335" w:rsidRPr="0092217B">
        <w:rPr>
          <w:rFonts w:ascii="Arial" w:hAnsi="Arial" w:cs="Arial"/>
          <w:caps/>
        </w:rPr>
        <w:t>trrg</w:t>
      </w:r>
      <w:r w:rsidRPr="0092217B">
        <w:rPr>
          <w:rFonts w:ascii="Arial" w:hAnsi="Arial" w:cs="Arial"/>
          <w:caps/>
        </w:rPr>
        <w:t>qpcwfrqpkigmiaandgiilrnhiprilknhfrvmpyyvdlldlfnevefqtahgqmidlitthegekdlskysleihrrivqyktayysfylpvacalvmagknveshadvkniliemgtyfqv</w:t>
      </w:r>
      <w:r w:rsidR="00DC2335" w:rsidRPr="0092217B">
        <w:rPr>
          <w:rFonts w:ascii="Arial" w:hAnsi="Arial" w:cs="Arial"/>
          <w:caps/>
        </w:rPr>
        <w:t>qddyldcfgdp</w:t>
      </w:r>
      <w:r w:rsidRPr="0092217B">
        <w:rPr>
          <w:rFonts w:ascii="Arial" w:hAnsi="Arial" w:cs="Arial"/>
          <w:caps/>
        </w:rPr>
        <w:t>evigkvgtdiqdfkcswmvvkalelsneeqkkllhenygkddqeciakvkelynvldlq</w:t>
      </w:r>
      <w:r w:rsidR="00DC2335" w:rsidRPr="0092217B">
        <w:rPr>
          <w:rFonts w:ascii="Arial" w:hAnsi="Arial" w:cs="Arial"/>
          <w:caps/>
        </w:rPr>
        <w:t>g</w:t>
      </w:r>
      <w:r w:rsidRPr="0092217B">
        <w:rPr>
          <w:rFonts w:ascii="Arial" w:hAnsi="Arial" w:cs="Arial"/>
          <w:caps/>
        </w:rPr>
        <w:t>vfteyesssydkltksieahpskavqavl</w:t>
      </w:r>
      <w:r w:rsidR="00DC2335" w:rsidRPr="0092217B">
        <w:rPr>
          <w:rFonts w:ascii="Arial" w:hAnsi="Arial" w:cs="Arial"/>
          <w:caps/>
        </w:rPr>
        <w:t>ksflak</w:t>
      </w:r>
      <w:bookmarkStart w:id="0" w:name="_GoBack"/>
      <w:bookmarkEnd w:id="0"/>
      <w:r w:rsidR="00DC2335" w:rsidRPr="0092217B">
        <w:rPr>
          <w:rFonts w:ascii="Arial" w:hAnsi="Arial" w:cs="Arial"/>
          <w:caps/>
        </w:rPr>
        <w:t>i</w:t>
      </w:r>
      <w:r w:rsidRPr="0092217B">
        <w:rPr>
          <w:rFonts w:ascii="Arial" w:hAnsi="Arial" w:cs="Arial"/>
          <w:caps/>
        </w:rPr>
        <w:t>ykr</w:t>
      </w:r>
      <w:r w:rsidR="00DC2335" w:rsidRPr="0092217B">
        <w:rPr>
          <w:rFonts w:ascii="Arial" w:hAnsi="Arial" w:cs="Arial"/>
          <w:caps/>
        </w:rPr>
        <w:t>qk</w:t>
      </w:r>
    </w:p>
    <w:p w:rsidR="00DC2335" w:rsidRPr="0092217B" w:rsidRDefault="00DC2335" w:rsidP="00DC2335">
      <w:pPr>
        <w:rPr>
          <w:rFonts w:ascii="Arial" w:hAnsi="Arial" w:cs="Arial"/>
          <w:caps/>
        </w:rPr>
      </w:pPr>
    </w:p>
    <w:sectPr w:rsidR="00DC2335" w:rsidRPr="00922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89B" w:rsidRDefault="00CA289B" w:rsidP="00271627">
      <w:r>
        <w:separator/>
      </w:r>
    </w:p>
  </w:endnote>
  <w:endnote w:type="continuationSeparator" w:id="0">
    <w:p w:rsidR="00CA289B" w:rsidRDefault="00CA289B" w:rsidP="00271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89B" w:rsidRDefault="00CA289B" w:rsidP="00271627">
      <w:r>
        <w:separator/>
      </w:r>
    </w:p>
  </w:footnote>
  <w:footnote w:type="continuationSeparator" w:id="0">
    <w:p w:rsidR="00CA289B" w:rsidRDefault="00CA289B" w:rsidP="00271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335"/>
    <w:rsid w:val="00002B0C"/>
    <w:rsid w:val="0004449A"/>
    <w:rsid w:val="00271627"/>
    <w:rsid w:val="005069CD"/>
    <w:rsid w:val="0064548F"/>
    <w:rsid w:val="006E5A0D"/>
    <w:rsid w:val="007906A7"/>
    <w:rsid w:val="00907C76"/>
    <w:rsid w:val="0092217B"/>
    <w:rsid w:val="00B36B3C"/>
    <w:rsid w:val="00BA5706"/>
    <w:rsid w:val="00BC122B"/>
    <w:rsid w:val="00BF0AE2"/>
    <w:rsid w:val="00CA289B"/>
    <w:rsid w:val="00DC2335"/>
    <w:rsid w:val="00E74F81"/>
    <w:rsid w:val="00EA3F08"/>
    <w:rsid w:val="00EC484C"/>
    <w:rsid w:val="00FA7950"/>
    <w:rsid w:val="00F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466F8"/>
  <w15:chartTrackingRefBased/>
  <w15:docId w15:val="{2E66A50C-A7D8-45CF-A9A6-480073AF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6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208</Words>
  <Characters>6892</Characters>
  <Application>Microsoft Office Word</Application>
  <DocSecurity>0</DocSecurity>
  <Lines>57</Lines>
  <Paragraphs>16</Paragraphs>
  <ScaleCrop>false</ScaleCrop>
  <Company/>
  <LinksUpToDate>false</LinksUpToDate>
  <CharactersWithSpaces>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雨蝶</dc:creator>
  <cp:keywords/>
  <dc:description/>
  <cp:lastModifiedBy>陈雨蝶</cp:lastModifiedBy>
  <cp:revision>12</cp:revision>
  <dcterms:created xsi:type="dcterms:W3CDTF">2023-07-25T01:15:00Z</dcterms:created>
  <dcterms:modified xsi:type="dcterms:W3CDTF">2023-11-10T08:20:00Z</dcterms:modified>
</cp:coreProperties>
</file>